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A1A93A" w14:textId="77777777" w:rsidR="00805758" w:rsidRPr="00227F6C" w:rsidRDefault="00805758" w:rsidP="00805758">
      <w:pPr>
        <w:autoSpaceDE w:val="0"/>
        <w:autoSpaceDN w:val="0"/>
        <w:adjustRightInd w:val="0"/>
        <w:spacing w:line="480" w:lineRule="auto"/>
        <w:jc w:val="left"/>
        <w:rPr>
          <w:b/>
          <w:sz w:val="32"/>
          <w:szCs w:val="32"/>
        </w:rPr>
      </w:pPr>
      <w:r w:rsidRPr="00227F6C">
        <w:rPr>
          <w:b/>
          <w:sz w:val="32"/>
          <w:szCs w:val="32"/>
        </w:rPr>
        <w:t xml:space="preserve">S2 Table. Gα(olf) expression in </w:t>
      </w:r>
      <w:r>
        <w:rPr>
          <w:rFonts w:eastAsia="Times New Roman"/>
          <w:b/>
          <w:bCs/>
          <w:kern w:val="0"/>
          <w:sz w:val="32"/>
          <w:szCs w:val="32"/>
        </w:rPr>
        <w:t>P60</w:t>
      </w:r>
      <w:r w:rsidRPr="00227F6C">
        <w:rPr>
          <w:rFonts w:eastAsia="Times New Roman"/>
          <w:b/>
          <w:bCs/>
          <w:kern w:val="0"/>
          <w:sz w:val="32"/>
          <w:szCs w:val="32"/>
        </w:rPr>
        <w:t xml:space="preserve"> mice.</w:t>
      </w:r>
    </w:p>
    <w:tbl>
      <w:tblPr>
        <w:tblW w:w="5490" w:type="dxa"/>
        <w:tblInd w:w="-10" w:type="dxa"/>
        <w:tblLook w:val="04A0" w:firstRow="1" w:lastRow="0" w:firstColumn="1" w:lastColumn="0" w:noHBand="0" w:noVBand="1"/>
      </w:tblPr>
      <w:tblGrid>
        <w:gridCol w:w="1260"/>
        <w:gridCol w:w="2070"/>
        <w:gridCol w:w="2160"/>
      </w:tblGrid>
      <w:tr w:rsidR="00805758" w:rsidRPr="00264EE0" w14:paraId="79BE7928" w14:textId="77777777" w:rsidTr="00315ADA">
        <w:trPr>
          <w:trHeight w:val="315"/>
        </w:trPr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7AE603E9" w14:textId="77777777" w:rsidR="00805758" w:rsidRPr="00264EE0" w:rsidRDefault="00805758" w:rsidP="00315ADA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Cs w:val="21"/>
              </w:rPr>
            </w:pPr>
            <w:r w:rsidRPr="00264EE0">
              <w:rPr>
                <w:rFonts w:eastAsia="Times New Roman"/>
                <w:b/>
                <w:bCs/>
                <w:color w:val="000000"/>
                <w:kern w:val="0"/>
                <w:szCs w:val="21"/>
              </w:rPr>
              <w:t> 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65310CC9" w14:textId="77777777" w:rsidR="00805758" w:rsidRPr="00264EE0" w:rsidRDefault="00805758" w:rsidP="00315ADA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Cs w:val="21"/>
              </w:rPr>
            </w:pPr>
            <w:r w:rsidRPr="00264EE0">
              <w:rPr>
                <w:rFonts w:eastAsia="Times New Roman"/>
                <w:b/>
                <w:bCs/>
                <w:color w:val="000000"/>
                <w:kern w:val="0"/>
                <w:szCs w:val="21"/>
              </w:rPr>
              <w:t>WT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25C460B3" w14:textId="77777777" w:rsidR="00805758" w:rsidRPr="00264EE0" w:rsidRDefault="00805758" w:rsidP="00315ADA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Cs w:val="21"/>
              </w:rPr>
            </w:pPr>
            <w:r w:rsidRPr="00264EE0">
              <w:rPr>
                <w:rFonts w:eastAsia="Times New Roman"/>
                <w:b/>
                <w:bCs/>
                <w:color w:val="000000"/>
                <w:kern w:val="0"/>
                <w:szCs w:val="21"/>
              </w:rPr>
              <w:t>hWT</w:t>
            </w:r>
          </w:p>
        </w:tc>
      </w:tr>
      <w:tr w:rsidR="00805758" w:rsidRPr="00264EE0" w14:paraId="295BC9C9" w14:textId="77777777" w:rsidTr="00315ADA">
        <w:trPr>
          <w:trHeight w:val="315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B3AF456" w14:textId="77777777" w:rsidR="00805758" w:rsidRPr="00264EE0" w:rsidRDefault="00805758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264EE0">
              <w:rPr>
                <w:rFonts w:eastAsia="Times New Roman"/>
                <w:color w:val="000000"/>
                <w:kern w:val="0"/>
                <w:szCs w:val="21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FBC4402" w14:textId="77777777" w:rsidR="00805758" w:rsidRPr="00264EE0" w:rsidRDefault="00805758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264EE0">
              <w:rPr>
                <w:rFonts w:eastAsia="Times New Roman"/>
                <w:color w:val="000000"/>
                <w:kern w:val="0"/>
                <w:szCs w:val="21"/>
              </w:rPr>
              <w:t>Mean±SEM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489E67B" w14:textId="77777777" w:rsidR="00805758" w:rsidRPr="00264EE0" w:rsidRDefault="00805758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264EE0">
              <w:rPr>
                <w:rFonts w:eastAsia="Times New Roman"/>
                <w:color w:val="000000"/>
                <w:kern w:val="0"/>
                <w:szCs w:val="21"/>
              </w:rPr>
              <w:t>Mean±SEM</w:t>
            </w:r>
          </w:p>
        </w:tc>
      </w:tr>
      <w:tr w:rsidR="00805758" w:rsidRPr="00264EE0" w14:paraId="148F575F" w14:textId="77777777" w:rsidTr="00315ADA">
        <w:trPr>
          <w:trHeight w:val="315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4158FA56" w14:textId="77777777" w:rsidR="00805758" w:rsidRPr="00264EE0" w:rsidRDefault="00805758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264EE0">
              <w:rPr>
                <w:rFonts w:eastAsia="Times New Roman"/>
                <w:color w:val="000000"/>
                <w:kern w:val="0"/>
                <w:szCs w:val="21"/>
              </w:rPr>
              <w:t xml:space="preserve">FC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0D8898AD" w14:textId="77777777" w:rsidR="00805758" w:rsidRPr="00264EE0" w:rsidRDefault="00805758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264EE0">
              <w:rPr>
                <w:rFonts w:eastAsia="Times New Roman"/>
                <w:color w:val="000000"/>
                <w:kern w:val="0"/>
                <w:szCs w:val="21"/>
              </w:rPr>
              <w:t>0.35 ± 0.0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4C55D9BF" w14:textId="77777777" w:rsidR="00805758" w:rsidRPr="00264EE0" w:rsidRDefault="00805758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264EE0">
              <w:rPr>
                <w:rFonts w:eastAsia="Times New Roman"/>
                <w:color w:val="000000"/>
                <w:kern w:val="0"/>
                <w:szCs w:val="21"/>
              </w:rPr>
              <w:t>0.34 ± 0.01</w:t>
            </w:r>
          </w:p>
        </w:tc>
      </w:tr>
      <w:tr w:rsidR="00805758" w:rsidRPr="00264EE0" w14:paraId="0EB32512" w14:textId="77777777" w:rsidTr="00315ADA">
        <w:trPr>
          <w:trHeight w:val="315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A1788F7" w14:textId="77777777" w:rsidR="00805758" w:rsidRPr="00264EE0" w:rsidRDefault="00805758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264EE0">
              <w:rPr>
                <w:rFonts w:eastAsia="Times New Roman"/>
                <w:color w:val="000000"/>
                <w:kern w:val="0"/>
                <w:szCs w:val="21"/>
              </w:rPr>
              <w:t>CP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3EE4113" w14:textId="77777777" w:rsidR="00805758" w:rsidRPr="00264EE0" w:rsidRDefault="00805758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264EE0">
              <w:rPr>
                <w:rFonts w:eastAsia="Times New Roman"/>
                <w:color w:val="000000"/>
                <w:kern w:val="0"/>
                <w:szCs w:val="21"/>
              </w:rPr>
              <w:t>0.39 ± 0.0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6434B78" w14:textId="77777777" w:rsidR="00805758" w:rsidRPr="00264EE0" w:rsidRDefault="00805758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264EE0">
              <w:rPr>
                <w:rFonts w:eastAsia="Times New Roman"/>
                <w:color w:val="000000"/>
                <w:kern w:val="0"/>
                <w:szCs w:val="21"/>
              </w:rPr>
              <w:t>0.40 ± 0.01</w:t>
            </w:r>
          </w:p>
        </w:tc>
      </w:tr>
      <w:tr w:rsidR="00805758" w:rsidRPr="00264EE0" w14:paraId="1DE7BA71" w14:textId="77777777" w:rsidTr="00315ADA">
        <w:trPr>
          <w:trHeight w:val="315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09A1DB5D" w14:textId="77777777" w:rsidR="00805758" w:rsidRPr="00264EE0" w:rsidRDefault="00805758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264EE0">
              <w:rPr>
                <w:rFonts w:eastAsia="Times New Roman"/>
                <w:color w:val="000000"/>
                <w:kern w:val="0"/>
                <w:szCs w:val="21"/>
              </w:rPr>
              <w:t xml:space="preserve"> vMB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21693EA0" w14:textId="77777777" w:rsidR="00805758" w:rsidRPr="00264EE0" w:rsidRDefault="00805758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264EE0">
              <w:rPr>
                <w:rFonts w:eastAsia="Times New Roman"/>
                <w:color w:val="000000"/>
                <w:kern w:val="0"/>
                <w:szCs w:val="21"/>
              </w:rPr>
              <w:t>0.34 ± 0.0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5D9450AC" w14:textId="77777777" w:rsidR="00805758" w:rsidRPr="00264EE0" w:rsidRDefault="00805758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264EE0">
              <w:rPr>
                <w:rFonts w:eastAsia="Times New Roman"/>
                <w:color w:val="000000"/>
                <w:kern w:val="0"/>
                <w:szCs w:val="21"/>
              </w:rPr>
              <w:t>0.34 ± 0.02</w:t>
            </w:r>
          </w:p>
        </w:tc>
      </w:tr>
      <w:tr w:rsidR="00805758" w:rsidRPr="00264EE0" w14:paraId="3D1E3A46" w14:textId="77777777" w:rsidTr="00315ADA">
        <w:trPr>
          <w:trHeight w:val="315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DE8405D" w14:textId="77777777" w:rsidR="00805758" w:rsidRPr="00264EE0" w:rsidRDefault="00805758" w:rsidP="00315ADA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264EE0">
              <w:rPr>
                <w:rFonts w:eastAsia="Times New Roman"/>
                <w:color w:val="000000"/>
                <w:kern w:val="0"/>
                <w:szCs w:val="21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1FA1C48" w14:textId="77777777" w:rsidR="00805758" w:rsidRPr="00264EE0" w:rsidRDefault="00805758" w:rsidP="00315ADA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264EE0">
              <w:rPr>
                <w:rFonts w:eastAsia="Times New Roman"/>
                <w:color w:val="000000"/>
                <w:kern w:val="0"/>
                <w:szCs w:val="21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31BD098" w14:textId="77777777" w:rsidR="00805758" w:rsidRPr="00264EE0" w:rsidRDefault="00805758" w:rsidP="00315ADA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264EE0">
              <w:rPr>
                <w:rFonts w:eastAsia="Times New Roman"/>
                <w:color w:val="000000"/>
                <w:kern w:val="0"/>
                <w:szCs w:val="21"/>
              </w:rPr>
              <w:t> </w:t>
            </w:r>
          </w:p>
        </w:tc>
      </w:tr>
      <w:tr w:rsidR="00805758" w:rsidRPr="00264EE0" w14:paraId="6C5EDF67" w14:textId="77777777" w:rsidTr="00315ADA">
        <w:trPr>
          <w:trHeight w:val="315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4BAE6E37" w14:textId="77777777" w:rsidR="00805758" w:rsidRPr="00264EE0" w:rsidRDefault="00805758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264EE0">
              <w:rPr>
                <w:rFonts w:eastAsia="Times New Roman"/>
                <w:color w:val="000000"/>
                <w:kern w:val="0"/>
                <w:szCs w:val="21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7DC70533" w14:textId="77777777" w:rsidR="00805758" w:rsidRPr="00264EE0" w:rsidRDefault="00805758" w:rsidP="00315ADA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Cs w:val="21"/>
              </w:rPr>
            </w:pPr>
            <w:r w:rsidRPr="00264EE0">
              <w:rPr>
                <w:rFonts w:eastAsia="Times New Roman"/>
                <w:b/>
                <w:bCs/>
                <w:color w:val="000000"/>
                <w:kern w:val="0"/>
                <w:szCs w:val="21"/>
              </w:rPr>
              <w:t>WT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571F71D5" w14:textId="77777777" w:rsidR="00805758" w:rsidRPr="00264EE0" w:rsidRDefault="00805758" w:rsidP="00315ADA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Cs w:val="21"/>
              </w:rPr>
            </w:pPr>
            <w:r w:rsidRPr="00264EE0">
              <w:rPr>
                <w:rFonts w:eastAsia="Times New Roman"/>
                <w:b/>
                <w:bCs/>
                <w:color w:val="000000"/>
                <w:kern w:val="0"/>
                <w:szCs w:val="21"/>
              </w:rPr>
              <w:t>hMT</w:t>
            </w:r>
          </w:p>
        </w:tc>
      </w:tr>
      <w:tr w:rsidR="00805758" w:rsidRPr="00264EE0" w14:paraId="4E735B24" w14:textId="77777777" w:rsidTr="00315ADA">
        <w:trPr>
          <w:trHeight w:val="315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EAD6942" w14:textId="77777777" w:rsidR="00805758" w:rsidRPr="00264EE0" w:rsidRDefault="00805758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264EE0">
              <w:rPr>
                <w:rFonts w:eastAsia="Times New Roman"/>
                <w:color w:val="000000"/>
                <w:kern w:val="0"/>
                <w:szCs w:val="21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DABBFC0" w14:textId="77777777" w:rsidR="00805758" w:rsidRPr="00264EE0" w:rsidRDefault="00805758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264EE0">
              <w:rPr>
                <w:rFonts w:eastAsia="Times New Roman"/>
                <w:color w:val="000000"/>
                <w:kern w:val="0"/>
                <w:szCs w:val="21"/>
              </w:rPr>
              <w:t>Mean±SEM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0E7FA20" w14:textId="77777777" w:rsidR="00805758" w:rsidRPr="00264EE0" w:rsidRDefault="00805758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264EE0">
              <w:rPr>
                <w:rFonts w:eastAsia="Times New Roman"/>
                <w:color w:val="000000"/>
                <w:kern w:val="0"/>
                <w:szCs w:val="21"/>
              </w:rPr>
              <w:t>Mean±SEM</w:t>
            </w:r>
          </w:p>
        </w:tc>
      </w:tr>
      <w:tr w:rsidR="00805758" w:rsidRPr="00264EE0" w14:paraId="2A8BB65F" w14:textId="77777777" w:rsidTr="00315ADA">
        <w:trPr>
          <w:trHeight w:val="315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3A7C52CA" w14:textId="77777777" w:rsidR="00805758" w:rsidRPr="00264EE0" w:rsidRDefault="00805758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264EE0">
              <w:rPr>
                <w:rFonts w:eastAsia="Times New Roman"/>
                <w:color w:val="000000"/>
                <w:kern w:val="0"/>
                <w:szCs w:val="21"/>
              </w:rPr>
              <w:t xml:space="preserve">FC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4E80D9A3" w14:textId="77777777" w:rsidR="00805758" w:rsidRPr="00264EE0" w:rsidRDefault="00805758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264EE0">
              <w:rPr>
                <w:rFonts w:eastAsia="Times New Roman"/>
                <w:color w:val="000000"/>
                <w:kern w:val="0"/>
                <w:szCs w:val="21"/>
              </w:rPr>
              <w:t>0.61 ± 0.1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402A1C47" w14:textId="77777777" w:rsidR="00805758" w:rsidRPr="00264EE0" w:rsidRDefault="00805758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264EE0">
              <w:rPr>
                <w:rFonts w:eastAsia="Times New Roman"/>
                <w:color w:val="000000"/>
                <w:kern w:val="0"/>
                <w:szCs w:val="21"/>
              </w:rPr>
              <w:t>0.62 ± 0.05</w:t>
            </w:r>
          </w:p>
        </w:tc>
      </w:tr>
      <w:tr w:rsidR="00805758" w:rsidRPr="00264EE0" w14:paraId="29A8FEB0" w14:textId="77777777" w:rsidTr="00315ADA">
        <w:trPr>
          <w:trHeight w:val="315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CE0278A" w14:textId="77777777" w:rsidR="00805758" w:rsidRPr="00264EE0" w:rsidRDefault="00805758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264EE0">
              <w:rPr>
                <w:rFonts w:eastAsia="Times New Roman"/>
                <w:color w:val="000000"/>
                <w:kern w:val="0"/>
                <w:szCs w:val="21"/>
              </w:rPr>
              <w:t>CP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E59A87B" w14:textId="77777777" w:rsidR="00805758" w:rsidRPr="00264EE0" w:rsidRDefault="00805758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264EE0">
              <w:rPr>
                <w:rFonts w:eastAsia="Times New Roman"/>
                <w:color w:val="000000"/>
                <w:kern w:val="0"/>
                <w:szCs w:val="21"/>
              </w:rPr>
              <w:t>0.47 ± 0.0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0A15E3C" w14:textId="77777777" w:rsidR="00805758" w:rsidRPr="00264EE0" w:rsidRDefault="00805758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264EE0">
              <w:rPr>
                <w:rFonts w:eastAsia="Times New Roman"/>
                <w:color w:val="000000"/>
                <w:kern w:val="0"/>
                <w:szCs w:val="21"/>
              </w:rPr>
              <w:t>0.46 ± 0.03</w:t>
            </w:r>
          </w:p>
        </w:tc>
      </w:tr>
      <w:tr w:rsidR="00805758" w:rsidRPr="00264EE0" w14:paraId="4C03BCF0" w14:textId="77777777" w:rsidTr="00315ADA">
        <w:trPr>
          <w:trHeight w:val="315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533F6613" w14:textId="77777777" w:rsidR="00805758" w:rsidRPr="00264EE0" w:rsidRDefault="00805758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264EE0">
              <w:rPr>
                <w:rFonts w:eastAsia="Times New Roman"/>
                <w:color w:val="000000"/>
                <w:kern w:val="0"/>
                <w:szCs w:val="21"/>
              </w:rPr>
              <w:t xml:space="preserve"> vMB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423BD353" w14:textId="77777777" w:rsidR="00805758" w:rsidRPr="00264EE0" w:rsidRDefault="00805758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264EE0">
              <w:rPr>
                <w:rFonts w:eastAsia="Times New Roman"/>
                <w:color w:val="000000"/>
                <w:kern w:val="0"/>
                <w:szCs w:val="21"/>
              </w:rPr>
              <w:t>0.41 ± 0.0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0C26EAA0" w14:textId="77777777" w:rsidR="00805758" w:rsidRPr="00264EE0" w:rsidRDefault="00805758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264EE0">
              <w:rPr>
                <w:rFonts w:eastAsia="Times New Roman"/>
                <w:color w:val="000000"/>
                <w:kern w:val="0"/>
                <w:szCs w:val="21"/>
              </w:rPr>
              <w:t>0.41 ± 0.04</w:t>
            </w:r>
          </w:p>
        </w:tc>
      </w:tr>
      <w:tr w:rsidR="00805758" w:rsidRPr="00264EE0" w14:paraId="77136141" w14:textId="77777777" w:rsidTr="00315ADA">
        <w:trPr>
          <w:trHeight w:val="315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6742199" w14:textId="77777777" w:rsidR="00805758" w:rsidRPr="00264EE0" w:rsidRDefault="00805758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264EE0">
              <w:rPr>
                <w:rFonts w:eastAsia="Times New Roman"/>
                <w:color w:val="000000"/>
                <w:kern w:val="0"/>
                <w:szCs w:val="21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039BF53" w14:textId="77777777" w:rsidR="00805758" w:rsidRPr="00264EE0" w:rsidRDefault="00805758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264EE0">
              <w:rPr>
                <w:rFonts w:eastAsia="Times New Roman"/>
                <w:color w:val="000000"/>
                <w:kern w:val="0"/>
                <w:szCs w:val="21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26DBDB3" w14:textId="77777777" w:rsidR="00805758" w:rsidRPr="00264EE0" w:rsidRDefault="00805758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264EE0">
              <w:rPr>
                <w:rFonts w:eastAsia="Times New Roman"/>
                <w:color w:val="000000"/>
                <w:kern w:val="0"/>
                <w:szCs w:val="21"/>
              </w:rPr>
              <w:t> </w:t>
            </w:r>
          </w:p>
        </w:tc>
      </w:tr>
      <w:tr w:rsidR="00805758" w:rsidRPr="00264EE0" w14:paraId="7A7C5544" w14:textId="77777777" w:rsidTr="00315ADA">
        <w:trPr>
          <w:trHeight w:val="315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3D86E3BD" w14:textId="77777777" w:rsidR="00805758" w:rsidRPr="00264EE0" w:rsidRDefault="00805758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264EE0">
              <w:rPr>
                <w:rFonts w:eastAsia="Times New Roman"/>
                <w:color w:val="000000"/>
                <w:kern w:val="0"/>
                <w:szCs w:val="21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7ADB9D80" w14:textId="77777777" w:rsidR="00805758" w:rsidRPr="00264EE0" w:rsidRDefault="00805758" w:rsidP="00315ADA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Cs w:val="21"/>
              </w:rPr>
            </w:pPr>
            <w:r w:rsidRPr="00264EE0">
              <w:rPr>
                <w:rFonts w:eastAsia="Times New Roman"/>
                <w:b/>
                <w:bCs/>
                <w:color w:val="000000"/>
                <w:kern w:val="0"/>
                <w:szCs w:val="21"/>
              </w:rPr>
              <w:t>WT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56364184" w14:textId="77777777" w:rsidR="00805758" w:rsidRPr="00264EE0" w:rsidRDefault="00805758" w:rsidP="00315ADA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Cs w:val="21"/>
              </w:rPr>
            </w:pPr>
            <w:r w:rsidRPr="00264EE0">
              <w:rPr>
                <w:rFonts w:eastAsia="Times New Roman"/>
                <w:b/>
                <w:bCs/>
                <w:color w:val="000000"/>
                <w:kern w:val="0"/>
                <w:szCs w:val="21"/>
              </w:rPr>
              <w:t>KI</w:t>
            </w:r>
          </w:p>
        </w:tc>
      </w:tr>
      <w:tr w:rsidR="00805758" w:rsidRPr="00264EE0" w14:paraId="04F075EA" w14:textId="77777777" w:rsidTr="00315ADA">
        <w:trPr>
          <w:trHeight w:val="315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EE01CA0" w14:textId="77777777" w:rsidR="00805758" w:rsidRPr="00264EE0" w:rsidRDefault="00805758" w:rsidP="00315ADA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264EE0">
              <w:rPr>
                <w:rFonts w:eastAsia="Times New Roman"/>
                <w:color w:val="000000"/>
                <w:kern w:val="0"/>
                <w:szCs w:val="21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6B6D09C" w14:textId="77777777" w:rsidR="00805758" w:rsidRPr="00264EE0" w:rsidRDefault="00805758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264EE0">
              <w:rPr>
                <w:rFonts w:eastAsia="Times New Roman"/>
                <w:color w:val="000000"/>
                <w:kern w:val="0"/>
                <w:szCs w:val="21"/>
              </w:rPr>
              <w:t>Mean±SEM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E6DCA22" w14:textId="77777777" w:rsidR="00805758" w:rsidRPr="00264EE0" w:rsidRDefault="00805758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264EE0">
              <w:rPr>
                <w:rFonts w:eastAsia="Times New Roman"/>
                <w:color w:val="000000"/>
                <w:kern w:val="0"/>
                <w:szCs w:val="21"/>
              </w:rPr>
              <w:t>Mean±SEM</w:t>
            </w:r>
          </w:p>
        </w:tc>
      </w:tr>
      <w:tr w:rsidR="00805758" w:rsidRPr="00264EE0" w14:paraId="3B0FA5F4" w14:textId="77777777" w:rsidTr="00315ADA">
        <w:trPr>
          <w:trHeight w:val="315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17E8335B" w14:textId="77777777" w:rsidR="00805758" w:rsidRPr="00264EE0" w:rsidRDefault="00805758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264EE0">
              <w:rPr>
                <w:rFonts w:eastAsia="Times New Roman"/>
                <w:color w:val="000000"/>
                <w:kern w:val="0"/>
                <w:szCs w:val="21"/>
              </w:rPr>
              <w:t>F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4206D704" w14:textId="77777777" w:rsidR="00805758" w:rsidRPr="00264EE0" w:rsidRDefault="00805758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264EE0">
              <w:rPr>
                <w:rFonts w:eastAsia="Times New Roman"/>
                <w:color w:val="000000"/>
                <w:kern w:val="0"/>
                <w:szCs w:val="21"/>
              </w:rPr>
              <w:t>1.60 ± 0.1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1B738DB2" w14:textId="77777777" w:rsidR="00805758" w:rsidRPr="00264EE0" w:rsidRDefault="00805758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264EE0">
              <w:rPr>
                <w:rFonts w:eastAsia="Times New Roman"/>
                <w:color w:val="000000"/>
                <w:kern w:val="0"/>
                <w:szCs w:val="21"/>
              </w:rPr>
              <w:t>1.44 ± 0.21</w:t>
            </w:r>
          </w:p>
        </w:tc>
      </w:tr>
      <w:tr w:rsidR="00805758" w:rsidRPr="00264EE0" w14:paraId="229DAD30" w14:textId="77777777" w:rsidTr="00315ADA">
        <w:trPr>
          <w:trHeight w:val="315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25E55A2" w14:textId="77777777" w:rsidR="00805758" w:rsidRPr="00264EE0" w:rsidRDefault="00805758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264EE0">
              <w:rPr>
                <w:rFonts w:eastAsia="Times New Roman"/>
                <w:color w:val="000000"/>
                <w:kern w:val="0"/>
                <w:szCs w:val="21"/>
              </w:rPr>
              <w:t>CP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8081971" w14:textId="77777777" w:rsidR="00805758" w:rsidRPr="00264EE0" w:rsidRDefault="00805758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264EE0">
              <w:rPr>
                <w:rFonts w:eastAsia="Times New Roman"/>
                <w:color w:val="000000"/>
                <w:kern w:val="0"/>
                <w:szCs w:val="21"/>
              </w:rPr>
              <w:t>1.46±0.0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9C4EBFA" w14:textId="77777777" w:rsidR="00805758" w:rsidRPr="00264EE0" w:rsidRDefault="00805758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264EE0">
              <w:rPr>
                <w:rFonts w:eastAsia="Times New Roman"/>
                <w:color w:val="000000"/>
                <w:kern w:val="0"/>
                <w:szCs w:val="21"/>
              </w:rPr>
              <w:t>1.18±0.06</w:t>
            </w:r>
          </w:p>
        </w:tc>
      </w:tr>
      <w:tr w:rsidR="00805758" w:rsidRPr="00264EE0" w14:paraId="1BA1F37F" w14:textId="77777777" w:rsidTr="00315ADA">
        <w:trPr>
          <w:trHeight w:val="315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1609DC56" w14:textId="77777777" w:rsidR="00805758" w:rsidRPr="00264EE0" w:rsidRDefault="00805758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264EE0">
              <w:rPr>
                <w:rFonts w:eastAsia="Times New Roman"/>
                <w:color w:val="000000"/>
                <w:kern w:val="0"/>
                <w:szCs w:val="21"/>
              </w:rPr>
              <w:t>vMB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1356972D" w14:textId="77777777" w:rsidR="00805758" w:rsidRPr="00264EE0" w:rsidRDefault="00805758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264EE0">
              <w:rPr>
                <w:rFonts w:eastAsia="Times New Roman"/>
                <w:color w:val="000000"/>
                <w:kern w:val="0"/>
                <w:szCs w:val="21"/>
              </w:rPr>
              <w:t>0.66 ± 0.0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7BF25B35" w14:textId="77777777" w:rsidR="00805758" w:rsidRPr="00264EE0" w:rsidRDefault="00805758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264EE0">
              <w:rPr>
                <w:rFonts w:eastAsia="Times New Roman"/>
                <w:color w:val="000000"/>
                <w:kern w:val="0"/>
                <w:szCs w:val="21"/>
              </w:rPr>
              <w:t>0.64 ± 0.03</w:t>
            </w:r>
          </w:p>
        </w:tc>
      </w:tr>
      <w:tr w:rsidR="00805758" w:rsidRPr="00264EE0" w14:paraId="2ACCD6CA" w14:textId="77777777" w:rsidTr="00315ADA">
        <w:trPr>
          <w:trHeight w:val="315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F0710B3" w14:textId="77777777" w:rsidR="00805758" w:rsidRPr="00264EE0" w:rsidRDefault="00805758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264EE0">
              <w:rPr>
                <w:rFonts w:eastAsia="Times New Roman"/>
                <w:color w:val="000000"/>
                <w:kern w:val="0"/>
                <w:szCs w:val="21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D187A65" w14:textId="77777777" w:rsidR="00805758" w:rsidRPr="00264EE0" w:rsidRDefault="00805758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264EE0">
              <w:rPr>
                <w:rFonts w:eastAsia="Times New Roman"/>
                <w:color w:val="000000"/>
                <w:kern w:val="0"/>
                <w:szCs w:val="21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F1C4696" w14:textId="77777777" w:rsidR="00805758" w:rsidRPr="00264EE0" w:rsidRDefault="00805758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264EE0">
              <w:rPr>
                <w:rFonts w:eastAsia="Times New Roman"/>
                <w:color w:val="000000"/>
                <w:kern w:val="0"/>
                <w:szCs w:val="21"/>
              </w:rPr>
              <w:t> </w:t>
            </w:r>
          </w:p>
        </w:tc>
      </w:tr>
      <w:tr w:rsidR="00805758" w:rsidRPr="00264EE0" w14:paraId="7254D4D3" w14:textId="77777777" w:rsidTr="00315ADA">
        <w:trPr>
          <w:trHeight w:val="315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0F58C540" w14:textId="77777777" w:rsidR="00805758" w:rsidRPr="00264EE0" w:rsidRDefault="00805758" w:rsidP="00315ADA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264EE0">
              <w:rPr>
                <w:rFonts w:eastAsia="Times New Roman"/>
                <w:color w:val="000000"/>
                <w:kern w:val="0"/>
                <w:szCs w:val="21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5B93CEC3" w14:textId="77777777" w:rsidR="00805758" w:rsidRPr="00264EE0" w:rsidRDefault="00805758" w:rsidP="00315ADA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Cs w:val="21"/>
              </w:rPr>
            </w:pPr>
            <w:r w:rsidRPr="00264EE0">
              <w:rPr>
                <w:rFonts w:eastAsia="Times New Roman"/>
                <w:b/>
                <w:bCs/>
                <w:color w:val="000000"/>
                <w:kern w:val="0"/>
                <w:szCs w:val="21"/>
              </w:rPr>
              <w:t>WT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506FF69D" w14:textId="77777777" w:rsidR="00805758" w:rsidRPr="00264EE0" w:rsidRDefault="00805758" w:rsidP="00315ADA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Cs w:val="21"/>
              </w:rPr>
            </w:pPr>
            <w:r w:rsidRPr="00264EE0">
              <w:rPr>
                <w:rFonts w:eastAsia="Times New Roman"/>
                <w:b/>
                <w:bCs/>
                <w:color w:val="000000"/>
                <w:kern w:val="0"/>
                <w:szCs w:val="21"/>
              </w:rPr>
              <w:t>KO</w:t>
            </w:r>
          </w:p>
        </w:tc>
      </w:tr>
      <w:tr w:rsidR="00805758" w:rsidRPr="00264EE0" w14:paraId="60AD2C94" w14:textId="77777777" w:rsidTr="00315ADA">
        <w:trPr>
          <w:trHeight w:val="315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B75A328" w14:textId="77777777" w:rsidR="00805758" w:rsidRPr="00264EE0" w:rsidRDefault="00805758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264EE0">
              <w:rPr>
                <w:rFonts w:eastAsia="Times New Roman"/>
                <w:color w:val="000000"/>
                <w:kern w:val="0"/>
                <w:szCs w:val="21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B00FCCA" w14:textId="77777777" w:rsidR="00805758" w:rsidRPr="00264EE0" w:rsidRDefault="00805758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264EE0">
              <w:rPr>
                <w:rFonts w:eastAsia="Times New Roman"/>
                <w:color w:val="000000"/>
                <w:kern w:val="0"/>
                <w:szCs w:val="21"/>
              </w:rPr>
              <w:t>Mean±SEM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FEEA141" w14:textId="77777777" w:rsidR="00805758" w:rsidRPr="00264EE0" w:rsidRDefault="00805758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264EE0">
              <w:rPr>
                <w:rFonts w:eastAsia="Times New Roman"/>
                <w:color w:val="000000"/>
                <w:kern w:val="0"/>
                <w:szCs w:val="21"/>
              </w:rPr>
              <w:t>Mean±SEM</w:t>
            </w:r>
          </w:p>
        </w:tc>
      </w:tr>
      <w:tr w:rsidR="00805758" w:rsidRPr="00264EE0" w14:paraId="2FAE7217" w14:textId="77777777" w:rsidTr="00315ADA">
        <w:trPr>
          <w:trHeight w:val="315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6E940E2B" w14:textId="77777777" w:rsidR="00805758" w:rsidRPr="00264EE0" w:rsidRDefault="00805758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264EE0">
              <w:rPr>
                <w:rFonts w:eastAsia="Times New Roman"/>
                <w:color w:val="000000"/>
                <w:kern w:val="0"/>
                <w:szCs w:val="21"/>
              </w:rPr>
              <w:t>CP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40F070BF" w14:textId="77777777" w:rsidR="00805758" w:rsidRPr="00264EE0" w:rsidRDefault="00805758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264EE0">
              <w:rPr>
                <w:rFonts w:eastAsia="Times New Roman"/>
                <w:color w:val="000000"/>
                <w:kern w:val="0"/>
                <w:szCs w:val="21"/>
              </w:rPr>
              <w:t>0.67 ± 0.0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6322233B" w14:textId="77777777" w:rsidR="00805758" w:rsidRPr="00264EE0" w:rsidRDefault="00805758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264EE0">
              <w:rPr>
                <w:rFonts w:eastAsia="Times New Roman"/>
                <w:color w:val="000000"/>
                <w:kern w:val="0"/>
                <w:szCs w:val="21"/>
              </w:rPr>
              <w:t>0.58 ± 0.02</w:t>
            </w:r>
          </w:p>
        </w:tc>
      </w:tr>
    </w:tbl>
    <w:p w14:paraId="525BA629" w14:textId="77777777" w:rsidR="00805758" w:rsidRDefault="00805758" w:rsidP="00805758">
      <w:pPr>
        <w:autoSpaceDE w:val="0"/>
        <w:autoSpaceDN w:val="0"/>
        <w:adjustRightInd w:val="0"/>
        <w:spacing w:line="480" w:lineRule="auto"/>
        <w:jc w:val="left"/>
        <w:rPr>
          <w:b/>
          <w:sz w:val="24"/>
        </w:rPr>
      </w:pPr>
      <w:r w:rsidRPr="005E38A6">
        <w:rPr>
          <w:sz w:val="24"/>
        </w:rPr>
        <w:t xml:space="preserve">Mean±SEM values for </w:t>
      </w:r>
      <w:r w:rsidRPr="00180ED9">
        <w:rPr>
          <w:sz w:val="24"/>
        </w:rPr>
        <w:t>Gα(olf)</w:t>
      </w:r>
      <w:r>
        <w:rPr>
          <w:sz w:val="24"/>
        </w:rPr>
        <w:t xml:space="preserve"> </w:t>
      </w:r>
      <w:r w:rsidRPr="00180ED9">
        <w:rPr>
          <w:sz w:val="24"/>
        </w:rPr>
        <w:t xml:space="preserve">expression </w:t>
      </w:r>
      <w:r>
        <w:rPr>
          <w:sz w:val="24"/>
        </w:rPr>
        <w:t xml:space="preserve">in the frontal cortex (FC), caudate putamen (CP) and ventral midbrain (vMB) </w:t>
      </w:r>
      <w:r>
        <w:rPr>
          <w:rFonts w:eastAsia="Times New Roman"/>
          <w:bCs/>
          <w:kern w:val="0"/>
          <w:sz w:val="24"/>
        </w:rPr>
        <w:t>at postnatal day 60 (P60) where the differences between wild type (WT) and transgenic (hWT, hMT, KI or KO) littermates within a given line did not reach statistical significance (</w:t>
      </w:r>
      <w:r w:rsidRPr="00914E04">
        <w:rPr>
          <w:rFonts w:eastAsia="Times New Roman"/>
          <w:bCs/>
          <w:kern w:val="0"/>
          <w:sz w:val="24"/>
        </w:rPr>
        <w:t>One-way ANOVA</w:t>
      </w:r>
      <w:r>
        <w:rPr>
          <w:rFonts w:eastAsia="Times New Roman"/>
          <w:bCs/>
          <w:kern w:val="0"/>
          <w:sz w:val="24"/>
        </w:rPr>
        <w:t xml:space="preserve">; p&gt;0.05).  </w:t>
      </w:r>
      <w:r>
        <w:rPr>
          <w:b/>
          <w:sz w:val="24"/>
        </w:rPr>
        <w:t xml:space="preserve"> </w:t>
      </w:r>
    </w:p>
    <w:p w14:paraId="21024984" w14:textId="77777777" w:rsidR="00805758" w:rsidRDefault="00805758" w:rsidP="00805758">
      <w:pPr>
        <w:autoSpaceDE w:val="0"/>
        <w:autoSpaceDN w:val="0"/>
        <w:adjustRightInd w:val="0"/>
        <w:spacing w:line="480" w:lineRule="auto"/>
        <w:jc w:val="left"/>
        <w:rPr>
          <w:sz w:val="24"/>
        </w:rPr>
      </w:pPr>
    </w:p>
    <w:p w14:paraId="6FCAFF87" w14:textId="77777777" w:rsidR="003F305A" w:rsidRDefault="003F305A">
      <w:bookmarkStart w:id="0" w:name="_GoBack"/>
      <w:bookmarkEnd w:id="0"/>
    </w:p>
    <w:sectPr w:rsidR="003F305A" w:rsidSect="007113CF">
      <w:footerReference w:type="default" r:id="rId4"/>
      <w:pgSz w:w="12240" w:h="15840" w:code="1"/>
      <w:pgMar w:top="1411" w:right="1411" w:bottom="1411" w:left="1411" w:header="720" w:footer="720" w:gutter="0"/>
      <w:lnNumType w:countBy="1" w:restart="continuous"/>
      <w:cols w:space="720"/>
      <w:noEndnote/>
      <w:docGrid w:linePitch="28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F6D8FF7" w14:textId="77777777" w:rsidR="007113CF" w:rsidRDefault="00805758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14:paraId="0938D824" w14:textId="77777777" w:rsidR="007113CF" w:rsidRDefault="0080575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5758"/>
    <w:rsid w:val="00080E8A"/>
    <w:rsid w:val="003F305A"/>
    <w:rsid w:val="00805758"/>
    <w:rsid w:val="00846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564C3D"/>
  <w15:chartTrackingRefBased/>
  <w15:docId w15:val="{2617BCC0-98A3-4C3C-96B5-7C41B3FEA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5758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05758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805758"/>
    <w:rPr>
      <w:rFonts w:ascii="Times New Roman" w:eastAsia="SimSun" w:hAnsi="Times New Roman" w:cs="Times New Roman"/>
      <w:kern w:val="2"/>
      <w:sz w:val="21"/>
      <w:szCs w:val="24"/>
      <w:lang w:val="x-none" w:eastAsia="x-none"/>
    </w:rPr>
  </w:style>
  <w:style w:type="character" w:styleId="LineNumber">
    <w:name w:val="line number"/>
    <w:basedOn w:val="DefaultParagraphFont"/>
    <w:uiPriority w:val="99"/>
    <w:semiHidden/>
    <w:unhideWhenUsed/>
    <w:rsid w:val="008057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Rutherford</dc:creator>
  <cp:keywords/>
  <dc:description/>
  <cp:lastModifiedBy>Scott Rutherford</cp:lastModifiedBy>
  <cp:revision>1</cp:revision>
  <dcterms:created xsi:type="dcterms:W3CDTF">2015-03-29T23:48:00Z</dcterms:created>
  <dcterms:modified xsi:type="dcterms:W3CDTF">2015-03-29T23:49:00Z</dcterms:modified>
</cp:coreProperties>
</file>